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699"/>
      </w:tblGrid>
      <w:tr w:rsidR="007C2824" w:rsidRPr="007C2824" w14:paraId="47813295" w14:textId="6B44F47D" w:rsidTr="007C2824">
        <w:trPr>
          <w:trHeight w:val="252"/>
        </w:trPr>
        <w:tc>
          <w:tcPr>
            <w:tcW w:w="7648" w:type="dxa"/>
            <w:gridSpan w:val="2"/>
            <w:shd w:val="clear" w:color="auto" w:fill="auto"/>
            <w:vAlign w:val="bottom"/>
          </w:tcPr>
          <w:p w14:paraId="4F645532" w14:textId="2DCD357C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Supplementary Table S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Journals articles were published in</w:t>
            </w:r>
          </w:p>
        </w:tc>
      </w:tr>
      <w:tr w:rsidR="007C2824" w:rsidRPr="007C2824" w14:paraId="72E91B66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</w:tcPr>
          <w:p w14:paraId="296E1B4A" w14:textId="6085ADB4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Journal Name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14:paraId="0019A55A" w14:textId="0365C0FD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o</w:t>
            </w:r>
          </w:p>
        </w:tc>
      </w:tr>
      <w:tr w:rsidR="007C2824" w:rsidRPr="007C2824" w14:paraId="5E13234D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48BC8AC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Strength and Conditioning Research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19E398F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</w:tr>
      <w:tr w:rsidR="007C2824" w:rsidRPr="007C2824" w14:paraId="5206B17A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D77A526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national Journal of Sports Physiology and Performanc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2076DA8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7C2824" w:rsidRPr="007C2824" w14:paraId="2B15408C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E13EA44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Human Kinetic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0F329B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7C2824" w:rsidRPr="007C2824" w14:paraId="14884188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D8BA336" w14:textId="2536A5E8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</w:t>
            </w:r>
            <w:r w:rsidR="0024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rnal of</w:t>
            </w: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por</w:t>
            </w:r>
            <w:r w:rsidR="0024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 Med</w:t>
            </w:r>
            <w:r w:rsidR="0024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ine and</w:t>
            </w: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hy</w:t>
            </w:r>
            <w:r w:rsidR="0024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cal</w:t>
            </w: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itnes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10128D5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7C2824" w:rsidRPr="007C2824" w14:paraId="33A9A3DB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7BAFEE7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Sports Scienc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BD19E0F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7C2824" w:rsidRPr="007C2824" w14:paraId="2412DC63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955DA7E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uropean Journal of Sport Scienc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ABD4E2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61EA133A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03324C0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ontiers in Physiolog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515D71B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1D8453AE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71D11F8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national Journal of Sports Science and Coaching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1470B2C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5B8BFB92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58B0D94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sokinetic and Exercise Scienc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294A508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6FDDEAEE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F9BCC03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Australian Strength and Conditioning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6EE5274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2355E34D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18B3B7E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ort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576382E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3710026B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3226D5F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eory and Methods of Physical Educatio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ACA89AA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C2824" w:rsidRPr="007C2824" w14:paraId="1C07CD42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95D625E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omedical Human Kinetic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E9382A6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551EA323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72CE1AD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C Sports Science, Medicine and Rehabilitatio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FDA4F3C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4D5E2C6F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1B8001A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cta</w:t>
            </w:r>
            <w:proofErr w:type="spellEnd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Universitati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AE8BB16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5026A54E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6EA93469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ontiers in Psycholog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C4C8F69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1B31DA1E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2B376147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uman Movement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69B9F10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41B28769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ED92625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national Journal of Environmental Research and Public Health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B994329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6A1716F9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4FCBA6BC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Chiropractic Medicin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2C852A3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09685348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30B4F43B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Exercise Physiology Onlin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90A40E5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41794F43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59C5ED1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Musculoskeletal Research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AEE427C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68A68CD3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EE3077F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 of Science in Sport and Exercis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6A37AB1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73B54453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A1D0197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enegrin Journal of Sports Science and Medicin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5D2D154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4AFC25BF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32DE0D8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cine and Science in Sports and Exercis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21782A8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6A4E722D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397628B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trient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1AC4E8E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0895C5DC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FADD61C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erJ</w:t>
            </w:r>
            <w:proofErr w:type="spellEnd"/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AFBCA89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0CA8E200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E79B715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ish Journal of Sports Tourism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E7153CD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40643AC8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12E7710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andinavian Journal of Medicine &amp; Science in Sport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E9A4C0C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207D95CE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73E3ABE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ort Sciences for Health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9605A86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49C19083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5ADF9FEF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ortverl</w:t>
            </w:r>
            <w:proofErr w:type="spellEnd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ortschad</w:t>
            </w:r>
            <w:proofErr w:type="spellEnd"/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0077934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7C2824" w:rsidRPr="007C2824" w14:paraId="29D592FB" w14:textId="77777777" w:rsidTr="007C2824">
        <w:trPr>
          <w:trHeight w:val="252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B056F26" w14:textId="77777777" w:rsidR="007C2824" w:rsidRPr="007C2824" w:rsidRDefault="007C2824" w:rsidP="007C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tudia </w:t>
            </w:r>
            <w:proofErr w:type="spellStart"/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ortiva</w:t>
            </w:r>
            <w:proofErr w:type="spellEnd"/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A85CB4F" w14:textId="77777777" w:rsidR="007C2824" w:rsidRPr="007C2824" w:rsidRDefault="007C2824" w:rsidP="007C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C2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</w:tbl>
    <w:p w14:paraId="1BB0AE15" w14:textId="77777777" w:rsidR="007C2824" w:rsidRDefault="007C2824"/>
    <w:sectPr w:rsidR="007C2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1MLM0MLQ0NTc1MzdS0lEKTi0uzszPAykwqQUAyZaW4ywAAAA="/>
  </w:docVars>
  <w:rsids>
    <w:rsidRoot w:val="00A30AA5"/>
    <w:rsid w:val="00085ECE"/>
    <w:rsid w:val="0012160B"/>
    <w:rsid w:val="00205B8A"/>
    <w:rsid w:val="00240F3A"/>
    <w:rsid w:val="00270C07"/>
    <w:rsid w:val="0048311C"/>
    <w:rsid w:val="005C609F"/>
    <w:rsid w:val="0065472D"/>
    <w:rsid w:val="007C2824"/>
    <w:rsid w:val="0082015C"/>
    <w:rsid w:val="009114E9"/>
    <w:rsid w:val="00994E8E"/>
    <w:rsid w:val="009B425B"/>
    <w:rsid w:val="00A30AA5"/>
    <w:rsid w:val="00AB3684"/>
    <w:rsid w:val="00B776C6"/>
    <w:rsid w:val="00C46902"/>
    <w:rsid w:val="00EC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2CE082B"/>
  <w15:chartTrackingRefBased/>
  <w15:docId w15:val="{4B944C53-6A1D-47C1-ABD9-B02EF327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C469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1</Pages>
  <Words>188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Thapa</dc:creator>
  <cp:keywords/>
  <dc:description/>
  <cp:lastModifiedBy>Rodrigo Ramirez</cp:lastModifiedBy>
  <cp:revision>16</cp:revision>
  <dcterms:created xsi:type="dcterms:W3CDTF">2023-05-14T03:01:00Z</dcterms:created>
  <dcterms:modified xsi:type="dcterms:W3CDTF">2024-03-0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66832f6d86c426b22bcc035f7f9684a07ba2bce9e54e4849d13df241a0611</vt:lpwstr>
  </property>
</Properties>
</file>